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"/>
        <w:tblpPr w:leftFromText="141" w:rightFromText="141" w:vertAnchor="text" w:horzAnchor="margin" w:tblpXSpec="right" w:tblpY="771"/>
        <w:tblW w:w="10206" w:type="dxa"/>
        <w:tblInd w:w="0" w:type="dxa"/>
        <w:tblBorders>
          <w:top w:val="nil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4395"/>
        <w:gridCol w:w="4677"/>
      </w:tblGrid>
      <w:tr w:rsidR="00272C43" w:rsidRPr="00820006" w14:paraId="238E1179" w14:textId="6D2A9C4F" w:rsidTr="00272C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2B095AB1" w14:textId="77777777" w:rsidR="00272C43" w:rsidRPr="00820006" w:rsidRDefault="00272C43" w:rsidP="00272C43">
            <w:pPr>
              <w:ind w:left="-105"/>
              <w:jc w:val="center"/>
              <w:rPr>
                <w:rFonts w:ascii="Times New Roman" w:eastAsia="Gungsuh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Gungsuh" w:hAnsi="Times New Roman" w:cs="Times New Roman"/>
                <w:color w:val="000000"/>
                <w:sz w:val="24"/>
                <w:szCs w:val="24"/>
              </w:rPr>
              <w:t>Locus</w:t>
            </w:r>
          </w:p>
        </w:tc>
        <w:tc>
          <w:tcPr>
            <w:tcW w:w="4395" w:type="dxa"/>
            <w:tcBorders>
              <w:top w:val="single" w:sz="4" w:space="0" w:color="000000"/>
              <w:bottom w:val="single" w:sz="4" w:space="0" w:color="000000"/>
            </w:tcBorders>
          </w:tcPr>
          <w:p w14:paraId="2398983C" w14:textId="77777777" w:rsidR="00272C43" w:rsidRPr="00272C43" w:rsidRDefault="00272C43" w:rsidP="00272C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72C4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rimer sequences (5′−3′)</w:t>
            </w:r>
          </w:p>
          <w:p w14:paraId="3014EC0C" w14:textId="77777777" w:rsidR="00272C43" w:rsidRPr="00272C43" w:rsidRDefault="00272C43" w:rsidP="00272C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72C4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677" w:type="dxa"/>
            <w:tcBorders>
              <w:top w:val="single" w:sz="4" w:space="0" w:color="000000"/>
              <w:bottom w:val="single" w:sz="4" w:space="0" w:color="000000"/>
            </w:tcBorders>
          </w:tcPr>
          <w:p w14:paraId="6E7BF684" w14:textId="77777777" w:rsidR="00272C43" w:rsidRPr="00272C43" w:rsidRDefault="00272C43" w:rsidP="00272C43">
            <w:pPr>
              <w:pStyle w:val="NormalWeb"/>
              <w:spacing w:before="0" w:beforeAutospacing="0" w:after="0" w:afterAutospacing="0"/>
              <w:ind w:firstLine="10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lang w:val="es"/>
              </w:rPr>
            </w:pPr>
            <w:r w:rsidRPr="00272C43">
              <w:rPr>
                <w:bCs/>
                <w:color w:val="000000"/>
                <w:lang w:val="es"/>
              </w:rPr>
              <w:t>Primer sequences (5′−3′)</w:t>
            </w:r>
          </w:p>
          <w:p w14:paraId="16BB69BA" w14:textId="1E37CE4D" w:rsidR="00272C43" w:rsidRPr="00272C43" w:rsidRDefault="00272C43" w:rsidP="00272C43">
            <w:pPr>
              <w:pStyle w:val="NormalWeb"/>
              <w:spacing w:before="0" w:beforeAutospacing="0" w:after="0" w:afterAutospacing="0"/>
              <w:ind w:firstLine="10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lang w:val="es"/>
              </w:rPr>
            </w:pPr>
            <w:r w:rsidRPr="00272C43">
              <w:rPr>
                <w:bCs/>
                <w:color w:val="000000"/>
                <w:lang w:val="es"/>
              </w:rPr>
              <w:t>Reverse</w:t>
            </w:r>
          </w:p>
        </w:tc>
      </w:tr>
      <w:tr w:rsidR="00272C43" w:rsidRPr="00820006" w14:paraId="68C7BFF7" w14:textId="2ED3D51F" w:rsidTr="00272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000000"/>
            </w:tcBorders>
          </w:tcPr>
          <w:p w14:paraId="1C410B80" w14:textId="77777777" w:rsidR="00272C43" w:rsidRPr="00820006" w:rsidRDefault="00272C43" w:rsidP="00272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100.1</w:t>
            </w:r>
          </w:p>
        </w:tc>
        <w:tc>
          <w:tcPr>
            <w:tcW w:w="4395" w:type="dxa"/>
            <w:tcBorders>
              <w:top w:val="single" w:sz="4" w:space="0" w:color="000000"/>
            </w:tcBorders>
          </w:tcPr>
          <w:p w14:paraId="1EC475CC" w14:textId="77777777" w:rsidR="00272C43" w:rsidRPr="00820006" w:rsidRDefault="00272C43" w:rsidP="00272C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0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GTCGCCACTGTTCTGTTCG </w:t>
            </w:r>
          </w:p>
        </w:tc>
        <w:tc>
          <w:tcPr>
            <w:tcW w:w="4677" w:type="dxa"/>
            <w:tcBorders>
              <w:top w:val="single" w:sz="4" w:space="0" w:color="000000"/>
            </w:tcBorders>
          </w:tcPr>
          <w:p w14:paraId="0FA3C3DB" w14:textId="2684BEE4" w:rsidR="00272C43" w:rsidRPr="00820006" w:rsidRDefault="00272C43" w:rsidP="00272C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2C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ACAGAGTACTTTACGGGC</w:t>
            </w:r>
          </w:p>
        </w:tc>
      </w:tr>
      <w:tr w:rsidR="00272C43" w:rsidRPr="00820006" w14:paraId="2B371267" w14:textId="189D67E0" w:rsidTr="00272C43">
        <w:trPr>
          <w:trHeight w:val="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521C5972" w14:textId="77777777" w:rsidR="00272C43" w:rsidRPr="00820006" w:rsidRDefault="00272C43" w:rsidP="00272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p100.2</w:t>
            </w:r>
          </w:p>
        </w:tc>
        <w:tc>
          <w:tcPr>
            <w:tcW w:w="4395" w:type="dxa"/>
          </w:tcPr>
          <w:p w14:paraId="33EE5D35" w14:textId="77777777" w:rsidR="00272C43" w:rsidRPr="00820006" w:rsidRDefault="00272C43" w:rsidP="00272C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0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AACTTCATGCCTCCACGTC</w:t>
            </w:r>
          </w:p>
        </w:tc>
        <w:tc>
          <w:tcPr>
            <w:tcW w:w="4677" w:type="dxa"/>
          </w:tcPr>
          <w:p w14:paraId="69A6C281" w14:textId="57262A25" w:rsidR="00272C43" w:rsidRPr="00820006" w:rsidRDefault="00272C43" w:rsidP="00272C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2C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AACTGCTTGCTAAGTCGC</w:t>
            </w:r>
          </w:p>
        </w:tc>
      </w:tr>
      <w:tr w:rsidR="00272C43" w:rsidRPr="00820006" w14:paraId="315A23B1" w14:textId="3D80CFAA" w:rsidTr="00272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7AC9B91B" w14:textId="77777777" w:rsidR="00272C43" w:rsidRPr="00820006" w:rsidRDefault="00272C43" w:rsidP="00272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100.3</w:t>
            </w:r>
          </w:p>
        </w:tc>
        <w:tc>
          <w:tcPr>
            <w:tcW w:w="4395" w:type="dxa"/>
          </w:tcPr>
          <w:p w14:paraId="5182C9ED" w14:textId="77777777" w:rsidR="00272C43" w:rsidRPr="00820006" w:rsidRDefault="00272C43" w:rsidP="00272C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0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AGAGGTGGGTGGGTTTCTG</w:t>
            </w:r>
          </w:p>
        </w:tc>
        <w:tc>
          <w:tcPr>
            <w:tcW w:w="4677" w:type="dxa"/>
          </w:tcPr>
          <w:p w14:paraId="11AB8FD1" w14:textId="3D327EEE" w:rsidR="00272C43" w:rsidRPr="00820006" w:rsidRDefault="00272C43" w:rsidP="00272C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2C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CCTTTCCATTCTTCTGCAC</w:t>
            </w:r>
          </w:p>
        </w:tc>
      </w:tr>
      <w:tr w:rsidR="00272C43" w:rsidRPr="00820006" w14:paraId="17D996E9" w14:textId="7DB8FD58" w:rsidTr="00272C43">
        <w:trPr>
          <w:trHeight w:val="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6A181AF5" w14:textId="77777777" w:rsidR="00272C43" w:rsidRPr="00820006" w:rsidRDefault="00272C43" w:rsidP="00272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100.4</w:t>
            </w:r>
          </w:p>
        </w:tc>
        <w:tc>
          <w:tcPr>
            <w:tcW w:w="4395" w:type="dxa"/>
          </w:tcPr>
          <w:p w14:paraId="5BB76490" w14:textId="77777777" w:rsidR="00272C43" w:rsidRPr="00820006" w:rsidRDefault="00272C43" w:rsidP="00272C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0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GTTTCAGGAATGTCAAGTGTC</w:t>
            </w:r>
          </w:p>
        </w:tc>
        <w:tc>
          <w:tcPr>
            <w:tcW w:w="4677" w:type="dxa"/>
          </w:tcPr>
          <w:p w14:paraId="3CDC108E" w14:textId="33E2C886" w:rsidR="00272C43" w:rsidRPr="00820006" w:rsidRDefault="00272C43" w:rsidP="00272C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2C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ACCGGCATCCACTAAGGC</w:t>
            </w:r>
          </w:p>
        </w:tc>
      </w:tr>
      <w:tr w:rsidR="00272C43" w:rsidRPr="00820006" w14:paraId="4BF4BD80" w14:textId="6173ED87" w:rsidTr="00272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117F2590" w14:textId="77777777" w:rsidR="00272C43" w:rsidRPr="00820006" w:rsidRDefault="00272C43" w:rsidP="00272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100.5</w:t>
            </w:r>
          </w:p>
        </w:tc>
        <w:tc>
          <w:tcPr>
            <w:tcW w:w="4395" w:type="dxa"/>
          </w:tcPr>
          <w:p w14:paraId="472DA270" w14:textId="77777777" w:rsidR="00272C43" w:rsidRPr="00820006" w:rsidRDefault="00272C43" w:rsidP="00272C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0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GTCACTCCCAATTACGTGC</w:t>
            </w:r>
          </w:p>
        </w:tc>
        <w:tc>
          <w:tcPr>
            <w:tcW w:w="4677" w:type="dxa"/>
          </w:tcPr>
          <w:p w14:paraId="376C3AFF" w14:textId="077591E4" w:rsidR="00272C43" w:rsidRPr="00820006" w:rsidRDefault="00272C43" w:rsidP="00272C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2C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GTTAACTTCTAGAAATGCTGGTG</w:t>
            </w:r>
          </w:p>
        </w:tc>
      </w:tr>
      <w:tr w:rsidR="00272C43" w:rsidRPr="00820006" w14:paraId="0BA51BCB" w14:textId="4E201224" w:rsidTr="00272C43">
        <w:trPr>
          <w:trHeight w:val="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0716AFEB" w14:textId="77777777" w:rsidR="00272C43" w:rsidRPr="00820006" w:rsidRDefault="00272C43" w:rsidP="00272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100.6</w:t>
            </w:r>
          </w:p>
        </w:tc>
        <w:tc>
          <w:tcPr>
            <w:tcW w:w="4395" w:type="dxa"/>
          </w:tcPr>
          <w:p w14:paraId="7B422942" w14:textId="77777777" w:rsidR="00272C43" w:rsidRPr="00820006" w:rsidRDefault="00272C43" w:rsidP="00272C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0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GGAATAGTCATCCATTTCTGC</w:t>
            </w:r>
          </w:p>
        </w:tc>
        <w:tc>
          <w:tcPr>
            <w:tcW w:w="4677" w:type="dxa"/>
          </w:tcPr>
          <w:p w14:paraId="3F64D030" w14:textId="185F2916" w:rsidR="00272C43" w:rsidRPr="00820006" w:rsidRDefault="00272C43" w:rsidP="00272C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2C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GCTCCGTCTGTGGTTAGG</w:t>
            </w:r>
          </w:p>
        </w:tc>
      </w:tr>
      <w:tr w:rsidR="00272C43" w:rsidRPr="00820006" w14:paraId="3B91AA1B" w14:textId="19938480" w:rsidTr="00272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5827EF32" w14:textId="77777777" w:rsidR="00272C43" w:rsidRPr="00820006" w:rsidRDefault="00272C43" w:rsidP="00272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100.7</w:t>
            </w:r>
          </w:p>
        </w:tc>
        <w:tc>
          <w:tcPr>
            <w:tcW w:w="4395" w:type="dxa"/>
          </w:tcPr>
          <w:p w14:paraId="7B290D34" w14:textId="77777777" w:rsidR="00272C43" w:rsidRPr="00820006" w:rsidRDefault="00272C43" w:rsidP="00272C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0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CTTCGATTGACTGACTGAC</w:t>
            </w:r>
          </w:p>
        </w:tc>
        <w:tc>
          <w:tcPr>
            <w:tcW w:w="4677" w:type="dxa"/>
          </w:tcPr>
          <w:p w14:paraId="4B4EEBC8" w14:textId="714411B9" w:rsidR="00272C43" w:rsidRPr="00820006" w:rsidRDefault="00272C43" w:rsidP="00272C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2C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CGCTCATCTCAGTGCCTC</w:t>
            </w:r>
          </w:p>
        </w:tc>
      </w:tr>
      <w:tr w:rsidR="00272C43" w:rsidRPr="00820006" w14:paraId="2872FAF7" w14:textId="2DB823DC" w:rsidTr="00272C43">
        <w:trPr>
          <w:trHeight w:val="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5E37A181" w14:textId="77777777" w:rsidR="00272C43" w:rsidRPr="00820006" w:rsidRDefault="00272C43" w:rsidP="00272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100.8</w:t>
            </w:r>
          </w:p>
        </w:tc>
        <w:tc>
          <w:tcPr>
            <w:tcW w:w="4395" w:type="dxa"/>
          </w:tcPr>
          <w:p w14:paraId="6698D12C" w14:textId="77777777" w:rsidR="00272C43" w:rsidRPr="00820006" w:rsidRDefault="00272C43" w:rsidP="00272C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0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CCACATTCCTATGCACACAC</w:t>
            </w:r>
          </w:p>
        </w:tc>
        <w:tc>
          <w:tcPr>
            <w:tcW w:w="4677" w:type="dxa"/>
          </w:tcPr>
          <w:p w14:paraId="0C447E59" w14:textId="6392B1E0" w:rsidR="00272C43" w:rsidRPr="00820006" w:rsidRDefault="00272C43" w:rsidP="00272C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2C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AGCTTTCAATCAAATGGCCC</w:t>
            </w:r>
          </w:p>
        </w:tc>
      </w:tr>
      <w:tr w:rsidR="00272C43" w:rsidRPr="00820006" w14:paraId="251041C0" w14:textId="3AAFE47D" w:rsidTr="00272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5E12A35B" w14:textId="77777777" w:rsidR="00272C43" w:rsidRPr="00820006" w:rsidRDefault="00272C43" w:rsidP="00272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100.9</w:t>
            </w:r>
          </w:p>
        </w:tc>
        <w:tc>
          <w:tcPr>
            <w:tcW w:w="4395" w:type="dxa"/>
          </w:tcPr>
          <w:p w14:paraId="1F37C455" w14:textId="77777777" w:rsidR="00272C43" w:rsidRPr="00820006" w:rsidRDefault="00272C43" w:rsidP="00272C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0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GCAGTCTCCTTCAGTGGC</w:t>
            </w:r>
          </w:p>
        </w:tc>
        <w:tc>
          <w:tcPr>
            <w:tcW w:w="4677" w:type="dxa"/>
          </w:tcPr>
          <w:p w14:paraId="08DD662E" w14:textId="678D9664" w:rsidR="00272C43" w:rsidRPr="00820006" w:rsidRDefault="00272C43" w:rsidP="00272C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2C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GGCCGAACTTTGAGAACC</w:t>
            </w:r>
          </w:p>
        </w:tc>
      </w:tr>
      <w:tr w:rsidR="00272C43" w:rsidRPr="00820006" w14:paraId="77DC6140" w14:textId="30A5B33A" w:rsidTr="00272C43">
        <w:trPr>
          <w:trHeight w:val="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7BB71D6A" w14:textId="77777777" w:rsidR="00272C43" w:rsidRPr="00820006" w:rsidRDefault="00272C43" w:rsidP="00272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100.10</w:t>
            </w:r>
          </w:p>
        </w:tc>
        <w:tc>
          <w:tcPr>
            <w:tcW w:w="4395" w:type="dxa"/>
          </w:tcPr>
          <w:p w14:paraId="35AB8811" w14:textId="77777777" w:rsidR="00272C43" w:rsidRPr="00820006" w:rsidRDefault="00272C43" w:rsidP="00272C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0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GTCAAAGTCGGGATTTAATCAAG</w:t>
            </w:r>
          </w:p>
        </w:tc>
        <w:tc>
          <w:tcPr>
            <w:tcW w:w="4677" w:type="dxa"/>
          </w:tcPr>
          <w:p w14:paraId="5FD97A9B" w14:textId="6E47A81A" w:rsidR="00272C43" w:rsidRPr="00820006" w:rsidRDefault="00272C43" w:rsidP="00272C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2C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CTTCTCTCTCTACACTACTCC</w:t>
            </w:r>
          </w:p>
        </w:tc>
      </w:tr>
      <w:tr w:rsidR="00272C43" w:rsidRPr="00820006" w14:paraId="5E466639" w14:textId="3541718A" w:rsidTr="00272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5C8BD81F" w14:textId="77777777" w:rsidR="00272C43" w:rsidRPr="00820006" w:rsidRDefault="00272C43" w:rsidP="00272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100.11</w:t>
            </w:r>
          </w:p>
        </w:tc>
        <w:tc>
          <w:tcPr>
            <w:tcW w:w="4395" w:type="dxa"/>
          </w:tcPr>
          <w:p w14:paraId="1D7E4499" w14:textId="77777777" w:rsidR="00272C43" w:rsidRPr="00820006" w:rsidRDefault="00272C43" w:rsidP="00272C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0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ACAATCTGATGCTGCGAAG</w:t>
            </w:r>
          </w:p>
        </w:tc>
        <w:tc>
          <w:tcPr>
            <w:tcW w:w="4677" w:type="dxa"/>
          </w:tcPr>
          <w:p w14:paraId="2AAD7DD2" w14:textId="4405BC90" w:rsidR="00272C43" w:rsidRPr="00820006" w:rsidRDefault="00272C43" w:rsidP="00272C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2C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CATGTCATACAAGTGAGCCC</w:t>
            </w:r>
          </w:p>
        </w:tc>
      </w:tr>
      <w:tr w:rsidR="00272C43" w:rsidRPr="00820006" w14:paraId="03C194ED" w14:textId="5CC0AE17" w:rsidTr="00272C43">
        <w:trPr>
          <w:trHeight w:val="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4DCC7697" w14:textId="77777777" w:rsidR="00272C43" w:rsidRPr="00820006" w:rsidRDefault="00272C43" w:rsidP="00272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100.12</w:t>
            </w:r>
          </w:p>
        </w:tc>
        <w:tc>
          <w:tcPr>
            <w:tcW w:w="4395" w:type="dxa"/>
          </w:tcPr>
          <w:p w14:paraId="513A2EE4" w14:textId="77777777" w:rsidR="00272C43" w:rsidRPr="00820006" w:rsidRDefault="00272C43" w:rsidP="00272C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0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ATGAATAAATGACAGAGCCCG</w:t>
            </w:r>
          </w:p>
        </w:tc>
        <w:tc>
          <w:tcPr>
            <w:tcW w:w="4677" w:type="dxa"/>
          </w:tcPr>
          <w:p w14:paraId="66E38929" w14:textId="52EDC7DD" w:rsidR="00272C43" w:rsidRPr="00820006" w:rsidRDefault="00272C43" w:rsidP="00272C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2C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TCGGAAGTTGCCATCTCAAG</w:t>
            </w:r>
          </w:p>
        </w:tc>
      </w:tr>
      <w:tr w:rsidR="00272C43" w:rsidRPr="00820006" w14:paraId="205C4473" w14:textId="4211DDCF" w:rsidTr="00272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347AED90" w14:textId="77777777" w:rsidR="00272C43" w:rsidRPr="00820006" w:rsidRDefault="00272C43" w:rsidP="00272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100.13</w:t>
            </w:r>
          </w:p>
        </w:tc>
        <w:tc>
          <w:tcPr>
            <w:tcW w:w="4395" w:type="dxa"/>
          </w:tcPr>
          <w:p w14:paraId="5A5D40BD" w14:textId="77777777" w:rsidR="00272C43" w:rsidRPr="00820006" w:rsidRDefault="00272C43" w:rsidP="00272C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0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TCACTGCTCAGAGAGAAAGAG</w:t>
            </w:r>
          </w:p>
        </w:tc>
        <w:tc>
          <w:tcPr>
            <w:tcW w:w="4677" w:type="dxa"/>
          </w:tcPr>
          <w:p w14:paraId="427727F7" w14:textId="1D4A32B8" w:rsidR="00272C43" w:rsidRPr="00820006" w:rsidRDefault="00272C43" w:rsidP="00272C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2C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ATTGTATAGCTCACACACTGAC</w:t>
            </w:r>
          </w:p>
        </w:tc>
      </w:tr>
      <w:tr w:rsidR="00272C43" w:rsidRPr="00820006" w14:paraId="50B696DC" w14:textId="7044F96E" w:rsidTr="00272C43">
        <w:trPr>
          <w:trHeight w:val="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0EBAC460" w14:textId="77777777" w:rsidR="00272C43" w:rsidRPr="00820006" w:rsidRDefault="00272C43" w:rsidP="00272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100.14</w:t>
            </w:r>
          </w:p>
        </w:tc>
        <w:tc>
          <w:tcPr>
            <w:tcW w:w="4395" w:type="dxa"/>
          </w:tcPr>
          <w:p w14:paraId="28F78B95" w14:textId="77777777" w:rsidR="00272C43" w:rsidRPr="00820006" w:rsidRDefault="00272C43" w:rsidP="00272C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0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ACACACTGTAGGGCCAAG</w:t>
            </w:r>
          </w:p>
        </w:tc>
        <w:tc>
          <w:tcPr>
            <w:tcW w:w="4677" w:type="dxa"/>
          </w:tcPr>
          <w:p w14:paraId="2121F4D6" w14:textId="6023B2D2" w:rsidR="00272C43" w:rsidRPr="00820006" w:rsidRDefault="00272C43" w:rsidP="00272C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2C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GCTCCCGAAGATCTGATTG</w:t>
            </w:r>
          </w:p>
        </w:tc>
      </w:tr>
      <w:tr w:rsidR="00272C43" w:rsidRPr="00820006" w14:paraId="0738AD8D" w14:textId="2EBA8398" w:rsidTr="00272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07C658D5" w14:textId="77777777" w:rsidR="00272C43" w:rsidRPr="00820006" w:rsidRDefault="00272C43" w:rsidP="00272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100.15</w:t>
            </w:r>
          </w:p>
        </w:tc>
        <w:tc>
          <w:tcPr>
            <w:tcW w:w="4395" w:type="dxa"/>
          </w:tcPr>
          <w:p w14:paraId="4A3130C0" w14:textId="77777777" w:rsidR="00272C43" w:rsidRPr="00820006" w:rsidRDefault="00272C43" w:rsidP="00272C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0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CACCTCTACCTCCACCTC</w:t>
            </w:r>
          </w:p>
        </w:tc>
        <w:tc>
          <w:tcPr>
            <w:tcW w:w="4677" w:type="dxa"/>
          </w:tcPr>
          <w:p w14:paraId="44572D7E" w14:textId="5E76B524" w:rsidR="00272C43" w:rsidRPr="00820006" w:rsidRDefault="00272C43" w:rsidP="00272C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2C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CATGCCATCAAACAAAGC</w:t>
            </w:r>
          </w:p>
        </w:tc>
      </w:tr>
      <w:tr w:rsidR="00272C43" w:rsidRPr="00820006" w14:paraId="56D3B46A" w14:textId="5F791B5B" w:rsidTr="00272C43">
        <w:trPr>
          <w:trHeight w:val="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2466A037" w14:textId="77777777" w:rsidR="00272C43" w:rsidRPr="00820006" w:rsidRDefault="00272C43" w:rsidP="00272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100.16</w:t>
            </w:r>
          </w:p>
        </w:tc>
        <w:tc>
          <w:tcPr>
            <w:tcW w:w="4395" w:type="dxa"/>
          </w:tcPr>
          <w:p w14:paraId="46BAA119" w14:textId="77777777" w:rsidR="00272C43" w:rsidRPr="00820006" w:rsidRDefault="00272C43" w:rsidP="00272C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0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GCAGACAGTTTGAGCACAC</w:t>
            </w:r>
          </w:p>
        </w:tc>
        <w:tc>
          <w:tcPr>
            <w:tcW w:w="4677" w:type="dxa"/>
          </w:tcPr>
          <w:p w14:paraId="441B5111" w14:textId="02DBA980" w:rsidR="00272C43" w:rsidRPr="00820006" w:rsidRDefault="00272C43" w:rsidP="00272C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2C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GTTCTTTGGGCTTGACTTTGC</w:t>
            </w:r>
          </w:p>
        </w:tc>
      </w:tr>
      <w:tr w:rsidR="00272C43" w:rsidRPr="00820006" w14:paraId="45677666" w14:textId="6701DF4D" w:rsidTr="00272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12BD2C90" w14:textId="77777777" w:rsidR="00272C43" w:rsidRPr="00820006" w:rsidRDefault="00272C43" w:rsidP="00272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100.17</w:t>
            </w:r>
          </w:p>
        </w:tc>
        <w:tc>
          <w:tcPr>
            <w:tcW w:w="4395" w:type="dxa"/>
          </w:tcPr>
          <w:p w14:paraId="4528E025" w14:textId="77777777" w:rsidR="00272C43" w:rsidRPr="00820006" w:rsidRDefault="00272C43" w:rsidP="00272C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0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CTCCACCTCTACCTCCAC</w:t>
            </w:r>
          </w:p>
        </w:tc>
        <w:tc>
          <w:tcPr>
            <w:tcW w:w="4677" w:type="dxa"/>
          </w:tcPr>
          <w:p w14:paraId="4DE07CEA" w14:textId="4F2B985D" w:rsidR="00272C43" w:rsidRPr="00820006" w:rsidRDefault="00272C43" w:rsidP="00272C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2C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CATGCCATCAAACAAAGC</w:t>
            </w:r>
          </w:p>
        </w:tc>
      </w:tr>
      <w:tr w:rsidR="00272C43" w:rsidRPr="00820006" w14:paraId="76CC40D8" w14:textId="38250516" w:rsidTr="00272C43">
        <w:trPr>
          <w:trHeight w:val="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2D35FE7F" w14:textId="77777777" w:rsidR="00272C43" w:rsidRPr="00820006" w:rsidRDefault="00272C43" w:rsidP="00272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100.18</w:t>
            </w:r>
          </w:p>
        </w:tc>
        <w:tc>
          <w:tcPr>
            <w:tcW w:w="4395" w:type="dxa"/>
          </w:tcPr>
          <w:p w14:paraId="0EF2152D" w14:textId="77777777" w:rsidR="00272C43" w:rsidRPr="00820006" w:rsidRDefault="00272C43" w:rsidP="00272C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0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CCTACCAGAAACACATTGCAC</w:t>
            </w:r>
          </w:p>
        </w:tc>
        <w:tc>
          <w:tcPr>
            <w:tcW w:w="4677" w:type="dxa"/>
          </w:tcPr>
          <w:p w14:paraId="7F40DBEE" w14:textId="5EFA5E46" w:rsidR="00272C43" w:rsidRPr="00820006" w:rsidRDefault="00272C43" w:rsidP="00272C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2C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CAGTATTTCCATGCACTTTCAG</w:t>
            </w:r>
          </w:p>
        </w:tc>
      </w:tr>
      <w:tr w:rsidR="00272C43" w:rsidRPr="00820006" w14:paraId="130F54DB" w14:textId="7642297A" w:rsidTr="00272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14E09815" w14:textId="77777777" w:rsidR="00272C43" w:rsidRPr="00820006" w:rsidRDefault="00272C43" w:rsidP="00272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100.19</w:t>
            </w:r>
          </w:p>
        </w:tc>
        <w:tc>
          <w:tcPr>
            <w:tcW w:w="4395" w:type="dxa"/>
          </w:tcPr>
          <w:p w14:paraId="65789769" w14:textId="77777777" w:rsidR="00272C43" w:rsidRPr="00820006" w:rsidRDefault="00272C43" w:rsidP="00272C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0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CAAACACCCACCCAACAG</w:t>
            </w:r>
          </w:p>
        </w:tc>
        <w:tc>
          <w:tcPr>
            <w:tcW w:w="4677" w:type="dxa"/>
          </w:tcPr>
          <w:p w14:paraId="633E1C70" w14:textId="6C1228EB" w:rsidR="00272C43" w:rsidRPr="00820006" w:rsidRDefault="00272C43" w:rsidP="00272C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2C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GAGCCAGAGATGGAAGCC</w:t>
            </w:r>
          </w:p>
        </w:tc>
      </w:tr>
      <w:tr w:rsidR="00272C43" w:rsidRPr="00820006" w14:paraId="21348AA0" w14:textId="60D5DCE9" w:rsidTr="00272C43">
        <w:trPr>
          <w:trHeight w:val="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4E3701D7" w14:textId="77777777" w:rsidR="00272C43" w:rsidRPr="00820006" w:rsidRDefault="00272C43" w:rsidP="00272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100.20</w:t>
            </w:r>
          </w:p>
        </w:tc>
        <w:tc>
          <w:tcPr>
            <w:tcW w:w="4395" w:type="dxa"/>
          </w:tcPr>
          <w:p w14:paraId="7105946F" w14:textId="77777777" w:rsidR="00272C43" w:rsidRPr="00820006" w:rsidRDefault="00272C43" w:rsidP="00272C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0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CTTAACACTCCATCCATTTGC</w:t>
            </w:r>
          </w:p>
        </w:tc>
        <w:tc>
          <w:tcPr>
            <w:tcW w:w="4677" w:type="dxa"/>
          </w:tcPr>
          <w:p w14:paraId="0788C9E3" w14:textId="34502934" w:rsidR="00272C43" w:rsidRPr="00820006" w:rsidRDefault="00272C43" w:rsidP="00272C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2C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GCAGGAAATTCGGGATCTC</w:t>
            </w:r>
          </w:p>
        </w:tc>
      </w:tr>
      <w:tr w:rsidR="00272C43" w:rsidRPr="00820006" w14:paraId="283F13BC" w14:textId="25B5CAE1" w:rsidTr="00272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77B6D764" w14:textId="77777777" w:rsidR="00272C43" w:rsidRPr="00820006" w:rsidRDefault="00272C43" w:rsidP="00272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200.1</w:t>
            </w:r>
          </w:p>
        </w:tc>
        <w:tc>
          <w:tcPr>
            <w:tcW w:w="4395" w:type="dxa"/>
          </w:tcPr>
          <w:p w14:paraId="7E234390" w14:textId="77777777" w:rsidR="00272C43" w:rsidRPr="00820006" w:rsidRDefault="00272C43" w:rsidP="00272C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0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CATATTTGTGTGTGTTGTGTGC</w:t>
            </w:r>
          </w:p>
        </w:tc>
        <w:tc>
          <w:tcPr>
            <w:tcW w:w="4677" w:type="dxa"/>
          </w:tcPr>
          <w:p w14:paraId="4A34E32B" w14:textId="0C626CDF" w:rsidR="00272C43" w:rsidRPr="00820006" w:rsidRDefault="00272C43" w:rsidP="00272C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2C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TGTTTCACTTATTCTCAACTGCC</w:t>
            </w:r>
          </w:p>
        </w:tc>
      </w:tr>
      <w:tr w:rsidR="00272C43" w:rsidRPr="00820006" w14:paraId="4EFA13F9" w14:textId="69FBC2C2" w:rsidTr="00272C43">
        <w:trPr>
          <w:trHeight w:val="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16E4CCFF" w14:textId="77777777" w:rsidR="00272C43" w:rsidRPr="00820006" w:rsidRDefault="00272C43" w:rsidP="00272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200.3</w:t>
            </w:r>
          </w:p>
        </w:tc>
        <w:tc>
          <w:tcPr>
            <w:tcW w:w="4395" w:type="dxa"/>
          </w:tcPr>
          <w:p w14:paraId="22C32143" w14:textId="77777777" w:rsidR="00272C43" w:rsidRPr="00820006" w:rsidRDefault="00272C43" w:rsidP="00272C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0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GCTCTCTATGTCCGCTTG</w:t>
            </w:r>
          </w:p>
        </w:tc>
        <w:tc>
          <w:tcPr>
            <w:tcW w:w="4677" w:type="dxa"/>
          </w:tcPr>
          <w:p w14:paraId="7A6B7A05" w14:textId="72E72525" w:rsidR="00272C43" w:rsidRPr="00820006" w:rsidRDefault="00272C43" w:rsidP="00272C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2C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TGCCGCAGAGATGGGTTG</w:t>
            </w:r>
          </w:p>
        </w:tc>
      </w:tr>
      <w:tr w:rsidR="00272C43" w:rsidRPr="00820006" w14:paraId="071E3ED2" w14:textId="08350117" w:rsidTr="00272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6ADD138B" w14:textId="77777777" w:rsidR="00272C43" w:rsidRPr="00820006" w:rsidRDefault="00272C43" w:rsidP="00272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200.4</w:t>
            </w:r>
          </w:p>
        </w:tc>
        <w:tc>
          <w:tcPr>
            <w:tcW w:w="4395" w:type="dxa"/>
          </w:tcPr>
          <w:p w14:paraId="4320A644" w14:textId="77777777" w:rsidR="00272C43" w:rsidRPr="00820006" w:rsidRDefault="00272C43" w:rsidP="00272C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0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TTGTTGCTTGACTAGACATGTG</w:t>
            </w:r>
          </w:p>
        </w:tc>
        <w:tc>
          <w:tcPr>
            <w:tcW w:w="4677" w:type="dxa"/>
          </w:tcPr>
          <w:p w14:paraId="747778CA" w14:textId="032A74F1" w:rsidR="00272C43" w:rsidRPr="00820006" w:rsidRDefault="00272C43" w:rsidP="00272C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2C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GTGGCCAGTTTGCAAGTG</w:t>
            </w:r>
          </w:p>
        </w:tc>
      </w:tr>
      <w:tr w:rsidR="00272C43" w:rsidRPr="00820006" w14:paraId="755ADD1F" w14:textId="2661C862" w:rsidTr="00272C43">
        <w:trPr>
          <w:trHeight w:val="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2E5C9F8F" w14:textId="77777777" w:rsidR="00272C43" w:rsidRPr="00820006" w:rsidRDefault="00272C43" w:rsidP="00272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200.5</w:t>
            </w:r>
          </w:p>
        </w:tc>
        <w:tc>
          <w:tcPr>
            <w:tcW w:w="4395" w:type="dxa"/>
          </w:tcPr>
          <w:p w14:paraId="743F5055" w14:textId="77777777" w:rsidR="00272C43" w:rsidRPr="00820006" w:rsidRDefault="00272C43" w:rsidP="00272C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0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GTTTCCCAGGTTTGCGC</w:t>
            </w:r>
          </w:p>
        </w:tc>
        <w:tc>
          <w:tcPr>
            <w:tcW w:w="4677" w:type="dxa"/>
          </w:tcPr>
          <w:p w14:paraId="105119C4" w14:textId="6E4C496C" w:rsidR="00272C43" w:rsidRPr="00820006" w:rsidRDefault="00272C43" w:rsidP="00272C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2C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GGGAAGAAGTGGCTGAGC</w:t>
            </w:r>
          </w:p>
        </w:tc>
      </w:tr>
      <w:tr w:rsidR="00272C43" w:rsidRPr="00820006" w14:paraId="341CACC3" w14:textId="12563698" w:rsidTr="00272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nil"/>
            </w:tcBorders>
          </w:tcPr>
          <w:p w14:paraId="39E1D510" w14:textId="77777777" w:rsidR="00272C43" w:rsidRPr="00820006" w:rsidRDefault="00272C43" w:rsidP="00272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200.6</w:t>
            </w:r>
          </w:p>
        </w:tc>
        <w:tc>
          <w:tcPr>
            <w:tcW w:w="4395" w:type="dxa"/>
            <w:tcBorders>
              <w:bottom w:val="nil"/>
            </w:tcBorders>
          </w:tcPr>
          <w:p w14:paraId="4BD16A5F" w14:textId="77777777" w:rsidR="00272C43" w:rsidRPr="00820006" w:rsidRDefault="00272C43" w:rsidP="00272C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0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AAGGCTCTCTATGTCCGC</w:t>
            </w:r>
          </w:p>
        </w:tc>
        <w:tc>
          <w:tcPr>
            <w:tcW w:w="4677" w:type="dxa"/>
            <w:tcBorders>
              <w:bottom w:val="nil"/>
            </w:tcBorders>
          </w:tcPr>
          <w:p w14:paraId="10791626" w14:textId="1A62BCA4" w:rsidR="00272C43" w:rsidRPr="00820006" w:rsidRDefault="00272C43" w:rsidP="00272C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2C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TGCCGCAGAGATGGGTTG</w:t>
            </w:r>
          </w:p>
        </w:tc>
        <w:bookmarkStart w:id="0" w:name="_gjdgxs" w:colFirst="0" w:colLast="0"/>
        <w:bookmarkEnd w:id="0"/>
      </w:tr>
      <w:tr w:rsidR="00272C43" w:rsidRPr="00820006" w14:paraId="3253A79E" w14:textId="10537ABC" w:rsidTr="00272C43">
        <w:trPr>
          <w:trHeight w:val="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nil"/>
            </w:tcBorders>
          </w:tcPr>
          <w:p w14:paraId="4B1C83E4" w14:textId="77777777" w:rsidR="00272C43" w:rsidRPr="00820006" w:rsidRDefault="00272C43" w:rsidP="00272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200.7</w:t>
            </w:r>
          </w:p>
        </w:tc>
        <w:tc>
          <w:tcPr>
            <w:tcW w:w="4395" w:type="dxa"/>
            <w:tcBorders>
              <w:bottom w:val="nil"/>
            </w:tcBorders>
          </w:tcPr>
          <w:p w14:paraId="36CD793D" w14:textId="77777777" w:rsidR="00272C43" w:rsidRPr="00820006" w:rsidRDefault="00272C43" w:rsidP="00272C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0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CAGCTCACATAATCACTCCATC</w:t>
            </w:r>
          </w:p>
        </w:tc>
        <w:tc>
          <w:tcPr>
            <w:tcW w:w="4677" w:type="dxa"/>
            <w:tcBorders>
              <w:bottom w:val="nil"/>
            </w:tcBorders>
          </w:tcPr>
          <w:p w14:paraId="6D984A59" w14:textId="44F49A3C" w:rsidR="00272C43" w:rsidRPr="00820006" w:rsidRDefault="00272C43" w:rsidP="00272C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2C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CACGCACACATAACACAG</w:t>
            </w:r>
          </w:p>
        </w:tc>
      </w:tr>
      <w:tr w:rsidR="00272C43" w:rsidRPr="00820006" w14:paraId="061E4B2E" w14:textId="06692030" w:rsidTr="00272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</w:tcBorders>
          </w:tcPr>
          <w:p w14:paraId="4E523190" w14:textId="77777777" w:rsidR="00272C43" w:rsidRPr="00820006" w:rsidRDefault="00272C43" w:rsidP="00272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200.8</w:t>
            </w:r>
          </w:p>
        </w:tc>
        <w:tc>
          <w:tcPr>
            <w:tcW w:w="4395" w:type="dxa"/>
            <w:tcBorders>
              <w:top w:val="nil"/>
            </w:tcBorders>
          </w:tcPr>
          <w:p w14:paraId="4F7E4EC0" w14:textId="77777777" w:rsidR="00272C43" w:rsidRPr="00820006" w:rsidRDefault="00272C43" w:rsidP="00272C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0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CTCACTTCTCTCCATCCC</w:t>
            </w:r>
          </w:p>
        </w:tc>
        <w:tc>
          <w:tcPr>
            <w:tcW w:w="4677" w:type="dxa"/>
            <w:tcBorders>
              <w:top w:val="nil"/>
            </w:tcBorders>
          </w:tcPr>
          <w:p w14:paraId="0A047BA0" w14:textId="49316AA3" w:rsidR="00272C43" w:rsidRPr="00820006" w:rsidRDefault="00272C43" w:rsidP="00272C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2C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TGTGTGTGCATGCGTTG</w:t>
            </w:r>
          </w:p>
        </w:tc>
      </w:tr>
      <w:tr w:rsidR="00272C43" w:rsidRPr="00820006" w14:paraId="62BCC40D" w14:textId="690766B7" w:rsidTr="00272C43">
        <w:trPr>
          <w:trHeight w:val="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5336E952" w14:textId="77777777" w:rsidR="00272C43" w:rsidRPr="00820006" w:rsidRDefault="00272C43" w:rsidP="00272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200.9</w:t>
            </w:r>
          </w:p>
        </w:tc>
        <w:tc>
          <w:tcPr>
            <w:tcW w:w="4395" w:type="dxa"/>
          </w:tcPr>
          <w:p w14:paraId="64220B1A" w14:textId="77777777" w:rsidR="00272C43" w:rsidRPr="00820006" w:rsidRDefault="00272C43" w:rsidP="00272C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0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CAAGGGAATCGCACTCAATG</w:t>
            </w:r>
          </w:p>
        </w:tc>
        <w:tc>
          <w:tcPr>
            <w:tcW w:w="4677" w:type="dxa"/>
          </w:tcPr>
          <w:p w14:paraId="5BFC6028" w14:textId="0DCA1C88" w:rsidR="00272C43" w:rsidRPr="00820006" w:rsidRDefault="00272C43" w:rsidP="00272C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2C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CAGCCATACTCAGGTTG</w:t>
            </w:r>
          </w:p>
        </w:tc>
      </w:tr>
      <w:tr w:rsidR="00272C43" w:rsidRPr="00820006" w14:paraId="1395F252" w14:textId="7C01CB06" w:rsidTr="00272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7EBA15B0" w14:textId="77777777" w:rsidR="00272C43" w:rsidRPr="00820006" w:rsidRDefault="00272C43" w:rsidP="00272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200.11</w:t>
            </w:r>
          </w:p>
        </w:tc>
        <w:tc>
          <w:tcPr>
            <w:tcW w:w="4395" w:type="dxa"/>
          </w:tcPr>
          <w:p w14:paraId="5D49F31A" w14:textId="77777777" w:rsidR="00272C43" w:rsidRPr="00820006" w:rsidRDefault="00272C43" w:rsidP="00272C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0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GCTGAGCGAAGATTTGACG</w:t>
            </w:r>
          </w:p>
        </w:tc>
        <w:tc>
          <w:tcPr>
            <w:tcW w:w="4677" w:type="dxa"/>
          </w:tcPr>
          <w:p w14:paraId="6BD6A5FB" w14:textId="7C65103A" w:rsidR="00272C43" w:rsidRPr="00820006" w:rsidRDefault="00272C43" w:rsidP="00272C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2C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GCCCATCAATGACACAAG</w:t>
            </w:r>
          </w:p>
        </w:tc>
      </w:tr>
      <w:tr w:rsidR="00272C43" w:rsidRPr="00820006" w14:paraId="0836306D" w14:textId="24AA7151" w:rsidTr="00272C43">
        <w:trPr>
          <w:trHeight w:val="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7A7DEE01" w14:textId="77777777" w:rsidR="00272C43" w:rsidRPr="00820006" w:rsidRDefault="00272C43" w:rsidP="00272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200.12</w:t>
            </w:r>
          </w:p>
        </w:tc>
        <w:tc>
          <w:tcPr>
            <w:tcW w:w="4395" w:type="dxa"/>
          </w:tcPr>
          <w:p w14:paraId="1AE98F6D" w14:textId="77777777" w:rsidR="00272C43" w:rsidRPr="00820006" w:rsidRDefault="00272C43" w:rsidP="00272C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0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CAGAAGTGCTAACAACAGGGAG</w:t>
            </w:r>
          </w:p>
        </w:tc>
        <w:tc>
          <w:tcPr>
            <w:tcW w:w="4677" w:type="dxa"/>
          </w:tcPr>
          <w:p w14:paraId="39C9EFE4" w14:textId="76B858AB" w:rsidR="00272C43" w:rsidRPr="00820006" w:rsidRDefault="00272C43" w:rsidP="00272C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2C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GAGGCCAATTATAGTTACTCC</w:t>
            </w:r>
          </w:p>
        </w:tc>
      </w:tr>
      <w:tr w:rsidR="00272C43" w:rsidRPr="00820006" w14:paraId="611A83AA" w14:textId="1304D1E7" w:rsidTr="00272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21EC848A" w14:textId="77777777" w:rsidR="00272C43" w:rsidRPr="00820006" w:rsidRDefault="00272C43" w:rsidP="00272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200.13</w:t>
            </w:r>
          </w:p>
        </w:tc>
        <w:tc>
          <w:tcPr>
            <w:tcW w:w="4395" w:type="dxa"/>
          </w:tcPr>
          <w:p w14:paraId="2A24ED11" w14:textId="77777777" w:rsidR="00272C43" w:rsidRPr="00820006" w:rsidRDefault="00272C43" w:rsidP="00272C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0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TGAACTTTCCTTCCAACTCACC</w:t>
            </w:r>
          </w:p>
        </w:tc>
        <w:tc>
          <w:tcPr>
            <w:tcW w:w="4677" w:type="dxa"/>
          </w:tcPr>
          <w:p w14:paraId="3AF536C0" w14:textId="64A77E9C" w:rsidR="00272C43" w:rsidRPr="00820006" w:rsidRDefault="00272C43" w:rsidP="00272C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2C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GTAGTTGTAGCGTGACTTTCG</w:t>
            </w:r>
          </w:p>
        </w:tc>
      </w:tr>
      <w:tr w:rsidR="00272C43" w:rsidRPr="00820006" w14:paraId="51E6EFB1" w14:textId="6C42478D" w:rsidTr="00272C43">
        <w:trPr>
          <w:trHeight w:val="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5139FC47" w14:textId="77777777" w:rsidR="00272C43" w:rsidRPr="00820006" w:rsidRDefault="00272C43" w:rsidP="00272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200.16</w:t>
            </w:r>
          </w:p>
        </w:tc>
        <w:tc>
          <w:tcPr>
            <w:tcW w:w="4395" w:type="dxa"/>
          </w:tcPr>
          <w:p w14:paraId="0C915234" w14:textId="77777777" w:rsidR="00272C43" w:rsidRPr="00820006" w:rsidRDefault="00272C43" w:rsidP="00272C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0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TGAAAGGTGCATTGTCTCAC</w:t>
            </w:r>
          </w:p>
        </w:tc>
        <w:tc>
          <w:tcPr>
            <w:tcW w:w="4677" w:type="dxa"/>
          </w:tcPr>
          <w:p w14:paraId="45BFEA54" w14:textId="59D35B8A" w:rsidR="00272C43" w:rsidRPr="00820006" w:rsidRDefault="00272C43" w:rsidP="00272C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2C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AGATCATTTGAGAGGGAAAGGG</w:t>
            </w:r>
          </w:p>
        </w:tc>
      </w:tr>
      <w:tr w:rsidR="00272C43" w:rsidRPr="00820006" w14:paraId="61A43994" w14:textId="6E8D66F7" w:rsidTr="00272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23862E92" w14:textId="77777777" w:rsidR="00272C43" w:rsidRPr="00820006" w:rsidRDefault="00272C43" w:rsidP="00272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200.17</w:t>
            </w:r>
          </w:p>
        </w:tc>
        <w:tc>
          <w:tcPr>
            <w:tcW w:w="4395" w:type="dxa"/>
          </w:tcPr>
          <w:p w14:paraId="63090CCF" w14:textId="77777777" w:rsidR="00272C43" w:rsidRPr="00820006" w:rsidRDefault="00272C43" w:rsidP="00272C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0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TAGCACGTTGTAGGCTAAGC</w:t>
            </w:r>
          </w:p>
        </w:tc>
        <w:tc>
          <w:tcPr>
            <w:tcW w:w="4677" w:type="dxa"/>
          </w:tcPr>
          <w:p w14:paraId="41B3F263" w14:textId="02F49997" w:rsidR="00272C43" w:rsidRPr="00820006" w:rsidRDefault="00272C43" w:rsidP="00272C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2C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CGATCTTTGAGATTGTGGCG</w:t>
            </w:r>
          </w:p>
        </w:tc>
      </w:tr>
      <w:tr w:rsidR="00272C43" w:rsidRPr="00820006" w14:paraId="24FD76ED" w14:textId="2F66A618" w:rsidTr="00272C4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7441CC30" w14:textId="77777777" w:rsidR="00272C43" w:rsidRPr="00820006" w:rsidRDefault="00272C43" w:rsidP="00272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200.20</w:t>
            </w:r>
          </w:p>
        </w:tc>
        <w:tc>
          <w:tcPr>
            <w:tcW w:w="4395" w:type="dxa"/>
          </w:tcPr>
          <w:p w14:paraId="7D8B1AFA" w14:textId="77777777" w:rsidR="00272C43" w:rsidRPr="00820006" w:rsidRDefault="00272C43" w:rsidP="00272C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0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CATTGACTCTGCCTCCGG</w:t>
            </w:r>
          </w:p>
        </w:tc>
        <w:tc>
          <w:tcPr>
            <w:tcW w:w="4677" w:type="dxa"/>
          </w:tcPr>
          <w:p w14:paraId="0FFEB04D" w14:textId="7BEE4920" w:rsidR="00272C43" w:rsidRPr="00820006" w:rsidRDefault="00272C43" w:rsidP="00272C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2C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CCCTGTCCAAACCTAAGC</w:t>
            </w:r>
          </w:p>
        </w:tc>
      </w:tr>
    </w:tbl>
    <w:p w14:paraId="62620FC2" w14:textId="219F4ADC" w:rsidR="00D527B2" w:rsidRPr="004A0982" w:rsidRDefault="00820006" w:rsidP="00820006">
      <w:pPr>
        <w:spacing w:after="160" w:line="259" w:lineRule="auto"/>
        <w:ind w:left="-851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4A098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  <w:t xml:space="preserve"> </w:t>
      </w:r>
      <w:r w:rsidR="00272C43" w:rsidRPr="004A098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  <w:t>Supplementary table</w:t>
      </w:r>
      <w:r w:rsidR="004A0982" w:rsidRPr="004A098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</w:t>
      </w:r>
      <w:r w:rsidR="004A098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.</w:t>
      </w:r>
      <w:r w:rsidR="00272C43" w:rsidRPr="004A098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4A0982">
        <w:rPr>
          <w:rFonts w:ascii="Times New Roman" w:eastAsia="Times New Roman" w:hAnsi="Times New Roman" w:cs="Times New Roman"/>
          <w:sz w:val="24"/>
          <w:szCs w:val="24"/>
          <w:lang w:val="en-GB"/>
        </w:rPr>
        <w:t>F</w:t>
      </w:r>
      <w:r w:rsidR="004A0982" w:rsidRPr="004A098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orward (F) and reverse (R) </w:t>
      </w:r>
      <w:r w:rsidR="004A0982" w:rsidRPr="004A098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primers</w:t>
      </w:r>
      <w:r w:rsidR="004A0982" w:rsidRPr="004A098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272C43" w:rsidRPr="004A098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equence</w:t>
      </w:r>
      <w:r w:rsidR="004A098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</w:t>
      </w:r>
      <w:r w:rsidR="00272C43" w:rsidRPr="004A098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for each </w:t>
      </w:r>
      <w:r w:rsidR="004A098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marker </w:t>
      </w:r>
      <w:r w:rsidR="00272C43" w:rsidRPr="004A098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locus</w:t>
      </w:r>
      <w:r w:rsidR="004A098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designed for </w:t>
      </w:r>
      <w:r w:rsidR="004A0982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 xml:space="preserve">Ilex paraguariensis </w:t>
      </w:r>
      <w:r w:rsidR="004A098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rom whole-genome sequence data</w:t>
      </w:r>
      <w:bookmarkStart w:id="1" w:name="_GoBack"/>
      <w:bookmarkEnd w:id="1"/>
      <w:r w:rsidR="00272C43" w:rsidRPr="004A098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.</w:t>
      </w:r>
    </w:p>
    <w:sectPr w:rsidR="00D527B2" w:rsidRPr="004A0982" w:rsidSect="00820006">
      <w:pgSz w:w="11909" w:h="16834"/>
      <w:pgMar w:top="1440" w:right="1440" w:bottom="1440" w:left="2551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0355A40" w14:textId="77777777" w:rsidR="00920FD6" w:rsidRDefault="00920FD6" w:rsidP="00820006">
      <w:pPr>
        <w:spacing w:line="240" w:lineRule="auto"/>
      </w:pPr>
      <w:r>
        <w:separator/>
      </w:r>
    </w:p>
  </w:endnote>
  <w:endnote w:type="continuationSeparator" w:id="0">
    <w:p w14:paraId="493F0771" w14:textId="77777777" w:rsidR="00920FD6" w:rsidRDefault="00920FD6" w:rsidP="0082000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70EE69A" w14:textId="77777777" w:rsidR="00920FD6" w:rsidRDefault="00920FD6" w:rsidP="00820006">
      <w:pPr>
        <w:spacing w:line="240" w:lineRule="auto"/>
      </w:pPr>
      <w:r>
        <w:separator/>
      </w:r>
    </w:p>
  </w:footnote>
  <w:footnote w:type="continuationSeparator" w:id="0">
    <w:p w14:paraId="2FC72CA0" w14:textId="77777777" w:rsidR="00920FD6" w:rsidRDefault="00920FD6" w:rsidP="0082000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27B2"/>
    <w:rsid w:val="00272C43"/>
    <w:rsid w:val="004A0982"/>
    <w:rsid w:val="00820006"/>
    <w:rsid w:val="00920FD6"/>
    <w:rsid w:val="00D527B2"/>
    <w:rsid w:val="00DB7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U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C7C5EC"/>
  <w15:docId w15:val="{185CA388-CD0D-4B74-8449-6762D6495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s" w:eastAsia="es-UY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pPr>
      <w:spacing w:line="240" w:lineRule="auto"/>
    </w:pPr>
    <w:rPr>
      <w:color w:val="7B7B7B"/>
    </w:r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A5A5A5"/>
        </w:tcBorders>
      </w:tcPr>
    </w:tblStylePr>
    <w:tblStylePr w:type="lastRow">
      <w:rPr>
        <w:b/>
      </w:rPr>
      <w:tblPr/>
      <w:tcPr>
        <w:tcBorders>
          <w:top w:val="single" w:sz="4" w:space="0" w:color="A5A5A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paragraph" w:styleId="Encabezado">
    <w:name w:val="header"/>
    <w:basedOn w:val="Normal"/>
    <w:link w:val="EncabezadoCar"/>
    <w:uiPriority w:val="99"/>
    <w:unhideWhenUsed/>
    <w:rsid w:val="00820006"/>
    <w:pPr>
      <w:tabs>
        <w:tab w:val="center" w:pos="4252"/>
        <w:tab w:val="right" w:pos="8504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20006"/>
  </w:style>
  <w:style w:type="paragraph" w:styleId="Piedepgina">
    <w:name w:val="footer"/>
    <w:basedOn w:val="Normal"/>
    <w:link w:val="PiedepginaCar"/>
    <w:uiPriority w:val="99"/>
    <w:unhideWhenUsed/>
    <w:rsid w:val="00820006"/>
    <w:pPr>
      <w:tabs>
        <w:tab w:val="center" w:pos="4252"/>
        <w:tab w:val="right" w:pos="8504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20006"/>
  </w:style>
  <w:style w:type="paragraph" w:styleId="NormalWeb">
    <w:name w:val="Normal (Web)"/>
    <w:basedOn w:val="Normal"/>
    <w:uiPriority w:val="99"/>
    <w:unhideWhenUsed/>
    <w:rsid w:val="00272C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UY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4021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7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841611">
          <w:marLeft w:val="-173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312</Words>
  <Characters>1780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Usuario</cp:lastModifiedBy>
  <cp:revision>3</cp:revision>
  <dcterms:created xsi:type="dcterms:W3CDTF">2022-12-21T18:57:00Z</dcterms:created>
  <dcterms:modified xsi:type="dcterms:W3CDTF">2022-12-21T20:49:00Z</dcterms:modified>
</cp:coreProperties>
</file>